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41B09" w14:textId="6D0C0CFE" w:rsidR="00585589" w:rsidRDefault="00312938" w:rsidP="00F77BD1">
      <w:pPr>
        <w:ind w:left="270"/>
        <w:rPr>
          <w:rFonts w:ascii="Times New Roman" w:hAnsi="Times New Roman" w:cs="Times New Roman"/>
          <w:b/>
          <w:bCs/>
          <w:sz w:val="24"/>
          <w:szCs w:val="24"/>
        </w:rPr>
      </w:pPr>
      <w:r w:rsidRPr="00A678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F75D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78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85589" w:rsidRPr="00A6781C">
        <w:rPr>
          <w:rFonts w:ascii="Times New Roman" w:hAnsi="Times New Roman" w:cs="Times New Roman"/>
          <w:b/>
          <w:bCs/>
          <w:sz w:val="24"/>
          <w:szCs w:val="24"/>
        </w:rPr>
        <w:t>Table:</w:t>
      </w:r>
      <w:r w:rsidR="00703A98" w:rsidRPr="00A6781C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Pr="00A6781C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="00CA210C" w:rsidRPr="00A678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0DC3">
        <w:rPr>
          <w:rFonts w:ascii="Times New Roman" w:hAnsi="Times New Roman" w:cs="Times New Roman"/>
          <w:b/>
          <w:bCs/>
          <w:sz w:val="24"/>
          <w:szCs w:val="24"/>
        </w:rPr>
        <w:t xml:space="preserve"> and tumor characteristics </w:t>
      </w:r>
      <w:r w:rsidR="00CA210C">
        <w:rPr>
          <w:rFonts w:ascii="Times New Roman" w:hAnsi="Times New Roman" w:cs="Times New Roman"/>
          <w:b/>
          <w:bCs/>
          <w:sz w:val="24"/>
          <w:szCs w:val="24"/>
        </w:rPr>
        <w:t>stratified by</w:t>
      </w:r>
      <w:r w:rsidRPr="00A20D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305A">
        <w:rPr>
          <w:rFonts w:ascii="Times New Roman" w:hAnsi="Times New Roman" w:cs="Angsana New"/>
          <w:b/>
          <w:bCs/>
          <w:sz w:val="24"/>
          <w:szCs w:val="30"/>
        </w:rPr>
        <w:t>receptor status</w:t>
      </w:r>
      <w:r w:rsidR="00CA210C" w:rsidRPr="00CA21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210C">
        <w:rPr>
          <w:rFonts w:ascii="Times New Roman" w:hAnsi="Times New Roman" w:cs="Times New Roman"/>
          <w:b/>
          <w:bCs/>
          <w:sz w:val="24"/>
          <w:szCs w:val="24"/>
        </w:rPr>
        <w:t xml:space="preserve">after </w:t>
      </w:r>
      <w:r w:rsidR="00CA210C" w:rsidRPr="00A20DC3">
        <w:rPr>
          <w:rFonts w:ascii="Times New Roman" w:hAnsi="Times New Roman" w:cs="Times New Roman"/>
          <w:b/>
          <w:bCs/>
          <w:sz w:val="24"/>
          <w:szCs w:val="24"/>
        </w:rPr>
        <w:t>imput</w:t>
      </w:r>
      <w:r w:rsidR="00CA210C">
        <w:rPr>
          <w:rFonts w:ascii="Times New Roman" w:hAnsi="Times New Roman" w:cs="Times New Roman"/>
          <w:b/>
          <w:bCs/>
          <w:sz w:val="24"/>
          <w:szCs w:val="24"/>
        </w:rPr>
        <w:t>ation of unknown receptor status</w:t>
      </w:r>
      <w:r w:rsidR="00264423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0B4373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0C60B8">
        <w:rPr>
          <w:rFonts w:ascii="Times New Roman" w:hAnsi="Times New Roman" w:cs="Times New Roman"/>
          <w:b/>
          <w:bCs/>
          <w:sz w:val="24"/>
          <w:szCs w:val="24"/>
        </w:rPr>
        <w:t xml:space="preserve"> (columns c, f, i of S1</w:t>
      </w:r>
      <w:r w:rsidR="00663D5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C60B8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34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1890"/>
        <w:gridCol w:w="1800"/>
        <w:gridCol w:w="1800"/>
        <w:gridCol w:w="1800"/>
        <w:gridCol w:w="1794"/>
        <w:gridCol w:w="1716"/>
      </w:tblGrid>
      <w:tr w:rsidR="005D2AC4" w:rsidRPr="00B72845" w14:paraId="45825825" w14:textId="77777777" w:rsidTr="00B16C5F">
        <w:trPr>
          <w:trHeight w:val="300"/>
          <w:tblHeader/>
          <w:jc w:val="center"/>
        </w:trPr>
        <w:tc>
          <w:tcPr>
            <w:tcW w:w="2695" w:type="dxa"/>
            <w:vMerge w:val="restart"/>
            <w:shd w:val="clear" w:color="auto" w:fill="auto"/>
            <w:noWrap/>
            <w:vAlign w:val="center"/>
            <w:hideMark/>
          </w:tcPr>
          <w:p w14:paraId="51E8792A" w14:textId="77777777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690" w:type="dxa"/>
            <w:gridSpan w:val="2"/>
            <w:shd w:val="clear" w:color="auto" w:fill="auto"/>
            <w:noWrap/>
            <w:vAlign w:val="center"/>
            <w:hideMark/>
          </w:tcPr>
          <w:p w14:paraId="5E7D2C61" w14:textId="1C4736CE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rogen receptor status</w:t>
            </w:r>
          </w:p>
        </w:tc>
        <w:tc>
          <w:tcPr>
            <w:tcW w:w="3600" w:type="dxa"/>
            <w:gridSpan w:val="2"/>
            <w:shd w:val="clear" w:color="auto" w:fill="auto"/>
            <w:noWrap/>
            <w:vAlign w:val="center"/>
            <w:hideMark/>
          </w:tcPr>
          <w:p w14:paraId="73166CD2" w14:textId="13117053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gesterone receptor status</w:t>
            </w:r>
          </w:p>
        </w:tc>
        <w:tc>
          <w:tcPr>
            <w:tcW w:w="3510" w:type="dxa"/>
            <w:gridSpan w:val="2"/>
            <w:shd w:val="clear" w:color="auto" w:fill="auto"/>
            <w:noWrap/>
            <w:vAlign w:val="center"/>
            <w:hideMark/>
          </w:tcPr>
          <w:p w14:paraId="5142977D" w14:textId="0F67607E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R2 status</w:t>
            </w:r>
          </w:p>
        </w:tc>
      </w:tr>
      <w:tr w:rsidR="005D2AC4" w:rsidRPr="00B72845" w14:paraId="68221322" w14:textId="77777777" w:rsidTr="00B16C5F">
        <w:trPr>
          <w:trHeight w:val="300"/>
          <w:tblHeader/>
          <w:jc w:val="center"/>
        </w:trPr>
        <w:tc>
          <w:tcPr>
            <w:tcW w:w="2695" w:type="dxa"/>
            <w:vMerge/>
            <w:shd w:val="clear" w:color="auto" w:fill="auto"/>
            <w:noWrap/>
            <w:vAlign w:val="center"/>
            <w:hideMark/>
          </w:tcPr>
          <w:p w14:paraId="347C6A79" w14:textId="77777777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560A3A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</w:t>
            </w:r>
          </w:p>
          <w:p w14:paraId="7123938A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886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240D6512" w14:textId="4C29DD89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24C3AA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7363ADC3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997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4ABB6E20" w14:textId="1B3C94FC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5CC14B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</w:t>
            </w:r>
          </w:p>
          <w:p w14:paraId="018F8A72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264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311F767A" w14:textId="24D792BB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09DB0C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7C90F26D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1619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69965E32" w14:textId="77247BB4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2837D3C7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/equivocal</w:t>
            </w:r>
          </w:p>
          <w:p w14:paraId="4BE4C23A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2216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1495EB4C" w14:textId="4A7BD5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575F408D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</w:t>
            </w:r>
          </w:p>
          <w:p w14:paraId="5CA5F9CA" w14:textId="77777777" w:rsidR="005D2AC4" w:rsidRPr="005D2AC4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667</w:t>
            </w: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  <w:p w14:paraId="3ED44C66" w14:textId="5117D64C" w:rsidR="005D2AC4" w:rsidRPr="00B72845" w:rsidRDefault="005D2AC4" w:rsidP="005D2A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2A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</w:t>
            </w: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</w:tr>
      <w:tr w:rsidR="005D2AC4" w:rsidRPr="00B72845" w14:paraId="266D30A8" w14:textId="77777777" w:rsidTr="005D2AC4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38FFE401" w14:textId="0EAE3ED0" w:rsidR="005D2AC4" w:rsidRPr="00B72845" w:rsidRDefault="005D2AC4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0B4373" w:rsidRPr="00B72845" w14:paraId="2903BE6D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5F06E41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C2898F" w14:textId="4B1EE3C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42BEA4" w14:textId="6599CF7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E7B738" w14:textId="3BC1148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Angsana New"/>
                <w:color w:val="000000"/>
                <w:sz w:val="20"/>
                <w:szCs w:val="25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4088D7" w14:textId="5E17AFE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DB91B23" w14:textId="77484D7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CE531E" w14:textId="133AB25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72F3BB27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FAD2BD9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77EBEB" w14:textId="2A0958A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76ACD6" w14:textId="58B9B96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ADE5C1" w14:textId="793D002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B4E8AA" w14:textId="4DC4667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CD9EF1B" w14:textId="7A4AECA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BA93A16" w14:textId="4DD8EA0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7D087F39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B5FB6BD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F235F7" w14:textId="3FDFEC4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343555" w14:textId="680AEA8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F8FDF7" w14:textId="343C40E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9AF4A1" w14:textId="029BE7D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1BFED3A" w14:textId="276658B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7D5C294" w14:textId="1598003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0675233B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A059961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D9F8D3" w14:textId="6D0996C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CB3B7B" w14:textId="05D420C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5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E32C95" w14:textId="069271E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2C5406" w14:textId="321A835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8B24FC7" w14:textId="5FAE416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170565" w14:textId="034E063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4373" w:rsidRPr="00B72845" w14:paraId="4E953EF5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6D54A3A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and ov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8D6AF6" w14:textId="4268C06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F753A8" w14:textId="35FA1CB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E8F833" w14:textId="21AC656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5DC730" w14:textId="3E2E799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CD8C720" w14:textId="3B0F01F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36C42B" w14:textId="19EDBEE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D2AC4" w:rsidRPr="00B72845" w14:paraId="0FF656EC" w14:textId="77777777" w:rsidTr="00436CFF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7292CE1E" w14:textId="2FB91F28" w:rsidR="005D2AC4" w:rsidRPr="00B72845" w:rsidRDefault="005D2AC4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</w:tr>
      <w:tr w:rsidR="000B4373" w:rsidRPr="00B72845" w14:paraId="522D791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87147F0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dhis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E1C8D6" w14:textId="68ABD8D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E073DB" w14:textId="572BF7E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AEE847" w14:textId="6DBB4E2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231433" w14:textId="17FAF7B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F1344DA" w14:textId="49CAADB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3CA4DB" w14:textId="50C1AF9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3B9D22B4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58A862D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4A2FA3" w14:textId="229AABD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FC9779" w14:textId="4CD198C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17B1D1" w14:textId="45B2F6C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A4F470" w14:textId="11FEC06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76F378B" w14:textId="7F76B7D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D206792" w14:textId="3179D72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14085C86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6492EBB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927F86" w14:textId="13075E2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8879CF" w14:textId="1FDEF7E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6962C2" w14:textId="7DB30A6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9F9AB6" w14:textId="75276EA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0A96BFE" w14:textId="0877B11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F127F7" w14:textId="2A3F957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118FFF67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FD2470A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FC139C" w14:textId="0C01A2E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1E737A" w14:textId="47D99BE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1D7A76" w14:textId="58A251B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B5054F" w14:textId="04CDE57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6CED403" w14:textId="72D0735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63E116" w14:textId="6456973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25C6" w:rsidRPr="00B72845" w14:paraId="4B760D3D" w14:textId="77777777" w:rsidTr="00363735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3E47E748" w14:textId="1C92755F" w:rsidR="007B25C6" w:rsidRPr="00B72845" w:rsidRDefault="007B25C6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phology</w:t>
            </w:r>
          </w:p>
        </w:tc>
      </w:tr>
      <w:tr w:rsidR="000B4373" w:rsidRPr="00B72845" w14:paraId="4C7FCFD8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AE6AFA9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t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ED9958" w14:textId="0B32173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701ABA" w14:textId="023DF8B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31C32D" w14:textId="4F4C483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55FDF1" w14:textId="69E8375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0496915" w14:textId="41E5200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26A541" w14:textId="68F47C7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3208DEA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E556B9B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ula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0E06DB" w14:textId="1BB14FA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C4CF5" w14:textId="1E7AF5C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895CC5" w14:textId="3C7AC2E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CE0F94" w14:textId="0C9F877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39ED43A" w14:textId="0E0B77F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BFF1EE" w14:textId="0657A66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1489C0A6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951A9EC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F077A2" w14:textId="7C4A909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6B1745" w14:textId="6E3455D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2AF0B0" w14:textId="4C94648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938DD3" w14:textId="5F1C433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1C27AB3" w14:textId="69058E5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6B589E7" w14:textId="6B9716E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4DB87580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3B05E33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1A7F5B" w14:textId="539ABF0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5AAAB0" w14:textId="68CF36C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96B928" w14:textId="73E22B0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C4A920" w14:textId="5A4C235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CE6036B" w14:textId="1531F95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6502E5B" w14:textId="1E568E3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03BBACA5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8809E05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3AFC96" w14:textId="729F9A9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F75A44" w14:textId="707590B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9920BB" w14:textId="469948B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43B952" w14:textId="35F3E86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6628AE0" w14:textId="3936793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434BA5" w14:textId="79997B0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82B42" w:rsidRPr="00B72845" w14:paraId="31F27850" w14:textId="77777777" w:rsidTr="001B7C73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02BB867D" w14:textId="0AFAB2F5" w:rsidR="00382B42" w:rsidRPr="00B72845" w:rsidRDefault="00382B42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</w:t>
            </w:r>
          </w:p>
        </w:tc>
      </w:tr>
      <w:tr w:rsidR="000B4373" w:rsidRPr="00B72845" w14:paraId="061D5FE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DFE58E0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differentiat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A44B9C" w14:textId="7C1CBEC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8AC280" w14:textId="09CE802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F12E1B" w14:textId="01867B1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26582F" w14:textId="69280C5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C9F5FCF" w14:textId="79D5C05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43637E" w14:textId="6BAA129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425ED1CE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FF40CDC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- differentiat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9E30C2" w14:textId="75D0BDC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4CFD9C" w14:textId="5217AAB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E2C6A7" w14:textId="1F2D754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00F69D" w14:textId="406F2E2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8FDCFC2" w14:textId="1840F01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03BFCD" w14:textId="76977C7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31FA8E1A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AA39A6F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ly- differentiat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6882EC" w14:textId="640D462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AEA190" w14:textId="70FD180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EB6A63" w14:textId="2DF80C2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332133" w14:textId="044AEE0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96BACBD" w14:textId="0E47B9F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43804C" w14:textId="2C8F1D8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0D8AA420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42A410D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ifferentiat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0E861D" w14:textId="6C48E4F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505747" w14:textId="3890A84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F1F4DA" w14:textId="291172D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B25229" w14:textId="499B5F0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97EA8F6" w14:textId="70B4F14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9ABCBE5" w14:textId="123D097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035E64EA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AC71115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E7019B" w14:textId="4384A44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5E75A3" w14:textId="20957C4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958D79" w14:textId="1D6F100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F6BEFD" w14:textId="6899AED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DBBF15F" w14:textId="31C7989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F16B81" w14:textId="23DE1C3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A24B0" w:rsidRPr="00B72845" w14:paraId="05E16962" w14:textId="77777777" w:rsidTr="00E41E70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5F106A68" w14:textId="61730F8E" w:rsidR="00FA24B0" w:rsidRPr="00B72845" w:rsidRDefault="00FA24B0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</w:tr>
      <w:tr w:rsidR="000B4373" w:rsidRPr="00B72845" w14:paraId="4111FA94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3949A10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E719E6" w14:textId="2CD9475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6AB4A8" w14:textId="06F140F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3435911" w14:textId="48C77ED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CFA098" w14:textId="6AD54E6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85C588B" w14:textId="51363B8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72AF662" w14:textId="4AA09F1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232132A1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9C6E00C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8E15DD" w14:textId="26925D1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748510" w14:textId="7057129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F5B787" w14:textId="2858E55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715D66" w14:textId="142D157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8CE057D" w14:textId="2895FC3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5AF965" w14:textId="0F047AD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5C45E77A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BA01D49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904858" w14:textId="5809698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E61E2F" w14:textId="5770D4D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D6B590" w14:textId="7562935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87959A" w14:textId="209D467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70F46E4" w14:textId="1CF890F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BD6AFB" w14:textId="39EA68F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5A6DBAEC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0CE0B11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8B332F" w14:textId="7C22791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EDCB56" w14:textId="1EA124F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190BA3" w14:textId="61BB69E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12651D" w14:textId="4CA5A4C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494147A" w14:textId="06DEDB5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7C5256" w14:textId="70CACA0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E0CFD" w:rsidRPr="00B72845" w14:paraId="2DE4BC13" w14:textId="77777777" w:rsidTr="00803077">
        <w:trPr>
          <w:trHeight w:val="300"/>
          <w:jc w:val="center"/>
        </w:trPr>
        <w:tc>
          <w:tcPr>
            <w:tcW w:w="13495" w:type="dxa"/>
            <w:gridSpan w:val="7"/>
            <w:shd w:val="clear" w:color="auto" w:fill="auto"/>
            <w:noWrap/>
            <w:vAlign w:val="bottom"/>
            <w:hideMark/>
          </w:tcPr>
          <w:p w14:paraId="759F8C20" w14:textId="1398FA7E" w:rsidR="006E0CFD" w:rsidRPr="00B72845" w:rsidRDefault="006E0CFD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 year</w:t>
            </w:r>
          </w:p>
        </w:tc>
      </w:tr>
      <w:tr w:rsidR="000B4373" w:rsidRPr="00B72845" w14:paraId="1EE6861B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B0FE963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79558D" w14:textId="518D779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265B86" w14:textId="2714568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89D692" w14:textId="1C6EBF0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C11C7" w14:textId="76CE3C2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A723428" w14:textId="2E90FFC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A41A09" w14:textId="2EB4CAF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761AA401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CB37827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152870" w14:textId="3B32F53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3D36E" w14:textId="7C2B049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43A306" w14:textId="5FA35AB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C29D3F" w14:textId="60E6D9A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3FFDA42" w14:textId="0BB256F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BF5A8C7" w14:textId="68DAC1D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05FC53A5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712C427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FC0DDF" w14:textId="2CF517E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408C25" w14:textId="195B7AE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51C4EA" w14:textId="18DB086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241D69" w14:textId="13386663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2F82C6C" w14:textId="53BEB5A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1E170E" w14:textId="2B4B2EB9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14A945EF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218642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2856FC" w14:textId="51A25D6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A2835E" w14:textId="6587DC4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AB8ABF" w14:textId="25DE119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6BB4B8" w14:textId="75BC967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5365F13" w14:textId="564C319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E43EDA" w14:textId="7E4C2BF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63ADBCE7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CECAE8D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F1310F" w14:textId="5CE6B8A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5CE26F" w14:textId="281B0F4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FACCC2" w14:textId="5354995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8DD2CF" w14:textId="5EE53D6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3B01F7D" w14:textId="4417713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A29A66" w14:textId="4B3FD53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714D81A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B34DF42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65ABAF" w14:textId="1A47806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7198CE" w14:textId="3126BF9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6D9245" w14:textId="6F8BFBF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260119" w14:textId="1B71811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0101CD3" w14:textId="525EC1B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88071ED" w14:textId="6AE345D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731DB94F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57326AD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9F9A61" w14:textId="44164BD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51DAAE7" w14:textId="3690A35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BC4637" w14:textId="684D3C1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1527C8" w14:textId="6C72460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B15D042" w14:textId="19D8D70A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18D1FF" w14:textId="2BFC39E7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1B69263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65B0094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320641" w14:textId="2668F93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6B828B" w14:textId="65D68C14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CCBC99" w14:textId="76083691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F5339A" w14:textId="76F5E30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3472C8B" w14:textId="6D804268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CC484D" w14:textId="06462E4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2F6F53A2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BEB099B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DC570C" w14:textId="242E431F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4E04EB" w14:textId="72C8CECD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CCA62B" w14:textId="3422598E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81475F" w14:textId="52140F1C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A0D434A" w14:textId="2EBE5E25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4EFCD9" w14:textId="4D695D9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B4373" w:rsidRPr="00B72845" w14:paraId="25E76E70" w14:textId="77777777" w:rsidTr="005D2AC4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CE84D89" w14:textId="77777777" w:rsidR="000B4373" w:rsidRPr="00B72845" w:rsidRDefault="000B4373" w:rsidP="005D2AC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F358E2" w14:textId="1DD1CB5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2DC59E1" w14:textId="1CB2922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82B293" w14:textId="24D26040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D6D63A" w14:textId="66949796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9F1E96F" w14:textId="582E7E2B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1AC5F6" w14:textId="5E373102" w:rsidR="000B4373" w:rsidRPr="00B72845" w:rsidRDefault="000B4373" w:rsidP="005D2A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72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68E6EFA" w14:textId="6A7C8263" w:rsidR="00B16C5F" w:rsidRPr="001E03E3" w:rsidRDefault="00576CEA" w:rsidP="00F77BD1">
      <w:pPr>
        <w:spacing w:after="0"/>
        <w:ind w:right="278"/>
        <w:jc w:val="thaiDistribute"/>
        <w:rPr>
          <w:rFonts w:ascii="Times New Roman" w:hAnsi="Times New Roman" w:cs="Times New Roman"/>
          <w:sz w:val="20"/>
          <w:szCs w:val="20"/>
        </w:rPr>
      </w:pPr>
      <w:r w:rsidRPr="001E03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598A" w:rsidRPr="001E03E3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B16C5F" w:rsidRPr="001E03E3">
        <w:rPr>
          <w:rFonts w:ascii="Times New Roman" w:hAnsi="Times New Roman" w:cs="Times New Roman"/>
          <w:sz w:val="20"/>
          <w:szCs w:val="20"/>
        </w:rPr>
        <w:t xml:space="preserve">* </w:t>
      </w:r>
      <w:r w:rsidR="003A598A" w:rsidRPr="001E03E3">
        <w:rPr>
          <w:rFonts w:ascii="Times New Roman" w:hAnsi="Times New Roman" w:cs="Times New Roman"/>
          <w:sz w:val="20"/>
          <w:szCs w:val="20"/>
        </w:rPr>
        <w:t xml:space="preserve">  The median of 1,000 imputed datasets</w:t>
      </w:r>
    </w:p>
    <w:p w14:paraId="2BA12880" w14:textId="7C9D32B7" w:rsidR="000104A6" w:rsidRPr="001E03E3" w:rsidRDefault="00C87E31" w:rsidP="00F77BD1">
      <w:pPr>
        <w:ind w:left="180" w:right="278"/>
        <w:jc w:val="thaiDistribute"/>
        <w:rPr>
          <w:rFonts w:ascii="Times New Roman" w:hAnsi="Times New Roman" w:cs="Times New Roman"/>
          <w:sz w:val="20"/>
          <w:szCs w:val="20"/>
        </w:rPr>
      </w:pPr>
      <w:r w:rsidRPr="001E03E3">
        <w:rPr>
          <w:rFonts w:ascii="Times New Roman" w:hAnsi="Times New Roman"/>
          <w:sz w:val="20"/>
          <w:szCs w:val="20"/>
        </w:rPr>
        <w:t>*</w:t>
      </w:r>
      <w:r w:rsidR="00B16C5F" w:rsidRPr="001E03E3">
        <w:rPr>
          <w:rFonts w:ascii="Times New Roman" w:hAnsi="Times New Roman"/>
          <w:sz w:val="20"/>
          <w:szCs w:val="20"/>
        </w:rPr>
        <w:t>*</w:t>
      </w:r>
      <w:r w:rsidRPr="001E03E3">
        <w:rPr>
          <w:rFonts w:ascii="Times New Roman" w:hAnsi="Times New Roman"/>
          <w:sz w:val="20"/>
          <w:szCs w:val="20"/>
        </w:rPr>
        <w:t xml:space="preserve"> The cases are the </w:t>
      </w:r>
      <w:r w:rsidR="00B16C5F" w:rsidRPr="001E03E3">
        <w:rPr>
          <w:rFonts w:ascii="Times New Roman" w:hAnsi="Times New Roman"/>
          <w:sz w:val="20"/>
          <w:szCs w:val="20"/>
        </w:rPr>
        <w:t>medians</w:t>
      </w:r>
      <w:r w:rsidRPr="001E03E3">
        <w:rPr>
          <w:rFonts w:ascii="Times New Roman" w:hAnsi="Times New Roman"/>
          <w:sz w:val="20"/>
          <w:szCs w:val="20"/>
        </w:rPr>
        <w:t xml:space="preserve"> of cases from 1,000 imputed datasets with specific demographics and tumor characteristics stratified by receptor status. </w:t>
      </w:r>
      <w:r w:rsidR="00964095" w:rsidRPr="001E03E3">
        <w:rPr>
          <w:rFonts w:ascii="Times New Roman" w:hAnsi="Times New Roman"/>
          <w:sz w:val="20"/>
          <w:szCs w:val="20"/>
        </w:rPr>
        <w:t>T</w:t>
      </w:r>
      <w:r w:rsidRPr="001E03E3">
        <w:rPr>
          <w:rFonts w:ascii="Times New Roman" w:hAnsi="Times New Roman" w:cs="Times New Roman"/>
          <w:sz w:val="20"/>
          <w:szCs w:val="20"/>
        </w:rPr>
        <w:t>he Multivariate Imputation by Chained Equations (MICE) package in R-program</w:t>
      </w:r>
      <w:r w:rsidR="00964095" w:rsidRPr="001E03E3">
        <w:rPr>
          <w:rFonts w:ascii="Times New Roman" w:hAnsi="Times New Roman" w:cs="Times New Roman"/>
          <w:sz w:val="20"/>
          <w:szCs w:val="20"/>
        </w:rPr>
        <w:t xml:space="preserve"> was used in the imputation. </w:t>
      </w:r>
      <w:r w:rsidR="00D37119" w:rsidRPr="001E03E3">
        <w:rPr>
          <w:rFonts w:ascii="Times New Roman" w:hAnsi="Times New Roman" w:cs="Times New Roman"/>
          <w:sz w:val="20"/>
          <w:szCs w:val="20"/>
        </w:rPr>
        <w:t>Thus, the unknown receptor statuses in S</w:t>
      </w:r>
      <w:r w:rsidR="000C655F">
        <w:rPr>
          <w:rFonts w:ascii="Times New Roman" w:hAnsi="Times New Roman" w:cs="Times New Roman"/>
          <w:sz w:val="20"/>
          <w:szCs w:val="20"/>
        </w:rPr>
        <w:t>1B</w:t>
      </w:r>
      <w:r w:rsidR="00D37119" w:rsidRPr="001E03E3">
        <w:rPr>
          <w:rFonts w:ascii="Times New Roman" w:hAnsi="Times New Roman" w:cs="Times New Roman"/>
          <w:sz w:val="20"/>
          <w:szCs w:val="20"/>
        </w:rPr>
        <w:t xml:space="preserve"> Table were imputed into negative/equivocal or positive status based on the correlation between receptor status and other demographic and histopathologic variables. </w:t>
      </w:r>
      <w:r w:rsidR="00964095" w:rsidRPr="001E03E3">
        <w:rPr>
          <w:rFonts w:ascii="Times New Roman" w:hAnsi="Times New Roman" w:cs="Times New Roman"/>
          <w:sz w:val="20"/>
          <w:szCs w:val="20"/>
        </w:rPr>
        <w:t xml:space="preserve">The percentages are column percent of the </w:t>
      </w:r>
      <w:r w:rsidR="00964095" w:rsidRPr="001E03E3">
        <w:rPr>
          <w:rFonts w:ascii="Times New Roman" w:hAnsi="Times New Roman"/>
          <w:sz w:val="20"/>
          <w:szCs w:val="20"/>
        </w:rPr>
        <w:t>characteristics by receptor status.</w:t>
      </w:r>
    </w:p>
    <w:sectPr w:rsidR="000104A6" w:rsidRPr="001E03E3" w:rsidSect="00A33D18">
      <w:pgSz w:w="16838" w:h="11906" w:orient="landscape" w:code="9"/>
      <w:pgMar w:top="1260" w:right="1440" w:bottom="1260" w:left="1440" w:header="720" w:footer="31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wN7Y0MTQ2NDWwsDBX0lEKTi0uzszPAykwtKwFACxl9wgtAAAA"/>
  </w:docVars>
  <w:rsids>
    <w:rsidRoot w:val="00876DB8"/>
    <w:rsid w:val="00000D5B"/>
    <w:rsid w:val="00006BC6"/>
    <w:rsid w:val="000104A6"/>
    <w:rsid w:val="00011149"/>
    <w:rsid w:val="00016C3C"/>
    <w:rsid w:val="00026FCB"/>
    <w:rsid w:val="00032376"/>
    <w:rsid w:val="000366AA"/>
    <w:rsid w:val="0004060C"/>
    <w:rsid w:val="00044D8B"/>
    <w:rsid w:val="000A3AE1"/>
    <w:rsid w:val="000B305A"/>
    <w:rsid w:val="000B4373"/>
    <w:rsid w:val="000B6B8E"/>
    <w:rsid w:val="000C60B8"/>
    <w:rsid w:val="000C655F"/>
    <w:rsid w:val="000D492E"/>
    <w:rsid w:val="000F3B9E"/>
    <w:rsid w:val="00102A5F"/>
    <w:rsid w:val="00121D6A"/>
    <w:rsid w:val="001258ED"/>
    <w:rsid w:val="0013433D"/>
    <w:rsid w:val="00141946"/>
    <w:rsid w:val="00141EF4"/>
    <w:rsid w:val="00144AA8"/>
    <w:rsid w:val="00150E62"/>
    <w:rsid w:val="00151049"/>
    <w:rsid w:val="00155DD1"/>
    <w:rsid w:val="00163220"/>
    <w:rsid w:val="00167B1C"/>
    <w:rsid w:val="00167F10"/>
    <w:rsid w:val="001B3E6E"/>
    <w:rsid w:val="001D58A6"/>
    <w:rsid w:val="001E0246"/>
    <w:rsid w:val="001E03E3"/>
    <w:rsid w:val="001F1F8A"/>
    <w:rsid w:val="001F2D78"/>
    <w:rsid w:val="001F2D90"/>
    <w:rsid w:val="001F4859"/>
    <w:rsid w:val="00217862"/>
    <w:rsid w:val="00243621"/>
    <w:rsid w:val="002448BE"/>
    <w:rsid w:val="00247F63"/>
    <w:rsid w:val="00262DDA"/>
    <w:rsid w:val="00264423"/>
    <w:rsid w:val="00265BDB"/>
    <w:rsid w:val="00274130"/>
    <w:rsid w:val="0028194B"/>
    <w:rsid w:val="00291B65"/>
    <w:rsid w:val="002A5AF2"/>
    <w:rsid w:val="002A77EB"/>
    <w:rsid w:val="002B2D62"/>
    <w:rsid w:val="002B4447"/>
    <w:rsid w:val="002B6C78"/>
    <w:rsid w:val="002D61AC"/>
    <w:rsid w:val="002E1CC7"/>
    <w:rsid w:val="002F0D63"/>
    <w:rsid w:val="002F1EAE"/>
    <w:rsid w:val="002F7EE7"/>
    <w:rsid w:val="00301669"/>
    <w:rsid w:val="00312938"/>
    <w:rsid w:val="003268E2"/>
    <w:rsid w:val="00327970"/>
    <w:rsid w:val="003312A1"/>
    <w:rsid w:val="00331507"/>
    <w:rsid w:val="003457CC"/>
    <w:rsid w:val="00360A01"/>
    <w:rsid w:val="00382B42"/>
    <w:rsid w:val="00385E99"/>
    <w:rsid w:val="003878CF"/>
    <w:rsid w:val="00396D8C"/>
    <w:rsid w:val="003A12C0"/>
    <w:rsid w:val="003A598A"/>
    <w:rsid w:val="003B7A9D"/>
    <w:rsid w:val="003C4695"/>
    <w:rsid w:val="003C711A"/>
    <w:rsid w:val="003E62D9"/>
    <w:rsid w:val="003F528D"/>
    <w:rsid w:val="003F79E6"/>
    <w:rsid w:val="00405724"/>
    <w:rsid w:val="00405B24"/>
    <w:rsid w:val="00427C78"/>
    <w:rsid w:val="0045547A"/>
    <w:rsid w:val="00461062"/>
    <w:rsid w:val="004744EA"/>
    <w:rsid w:val="004808AE"/>
    <w:rsid w:val="00482754"/>
    <w:rsid w:val="004B0F12"/>
    <w:rsid w:val="004B640E"/>
    <w:rsid w:val="004C6097"/>
    <w:rsid w:val="004C6FB7"/>
    <w:rsid w:val="004E2F4B"/>
    <w:rsid w:val="004E5497"/>
    <w:rsid w:val="00512A1F"/>
    <w:rsid w:val="00517BE6"/>
    <w:rsid w:val="005411C7"/>
    <w:rsid w:val="005425CE"/>
    <w:rsid w:val="005504EF"/>
    <w:rsid w:val="00576CEA"/>
    <w:rsid w:val="00585589"/>
    <w:rsid w:val="005C366F"/>
    <w:rsid w:val="005C66D0"/>
    <w:rsid w:val="005D2AC4"/>
    <w:rsid w:val="005E5BD5"/>
    <w:rsid w:val="005F1488"/>
    <w:rsid w:val="005F75D9"/>
    <w:rsid w:val="005F7893"/>
    <w:rsid w:val="0060708E"/>
    <w:rsid w:val="00623AD0"/>
    <w:rsid w:val="00632D21"/>
    <w:rsid w:val="00642153"/>
    <w:rsid w:val="00652E4C"/>
    <w:rsid w:val="0065673B"/>
    <w:rsid w:val="00661AA5"/>
    <w:rsid w:val="00663D50"/>
    <w:rsid w:val="006A6B25"/>
    <w:rsid w:val="006B20C1"/>
    <w:rsid w:val="006B4B98"/>
    <w:rsid w:val="006B4FB8"/>
    <w:rsid w:val="006B572E"/>
    <w:rsid w:val="006B6D53"/>
    <w:rsid w:val="006C4539"/>
    <w:rsid w:val="006E0094"/>
    <w:rsid w:val="006E0CFD"/>
    <w:rsid w:val="006E2180"/>
    <w:rsid w:val="00703A98"/>
    <w:rsid w:val="00707C76"/>
    <w:rsid w:val="0072111E"/>
    <w:rsid w:val="00725FE7"/>
    <w:rsid w:val="00735733"/>
    <w:rsid w:val="00735C01"/>
    <w:rsid w:val="00740410"/>
    <w:rsid w:val="00747F49"/>
    <w:rsid w:val="007548DC"/>
    <w:rsid w:val="00763519"/>
    <w:rsid w:val="0077476B"/>
    <w:rsid w:val="00783194"/>
    <w:rsid w:val="007A0055"/>
    <w:rsid w:val="007A47BC"/>
    <w:rsid w:val="007A665C"/>
    <w:rsid w:val="007B25C6"/>
    <w:rsid w:val="007B277F"/>
    <w:rsid w:val="007C2683"/>
    <w:rsid w:val="007D6ADD"/>
    <w:rsid w:val="007F32F4"/>
    <w:rsid w:val="0081168A"/>
    <w:rsid w:val="008131B1"/>
    <w:rsid w:val="008210FA"/>
    <w:rsid w:val="00824EAE"/>
    <w:rsid w:val="00845DB9"/>
    <w:rsid w:val="00853902"/>
    <w:rsid w:val="0086256B"/>
    <w:rsid w:val="00864934"/>
    <w:rsid w:val="00866EEB"/>
    <w:rsid w:val="00876DB8"/>
    <w:rsid w:val="0088123C"/>
    <w:rsid w:val="008830E0"/>
    <w:rsid w:val="0088431B"/>
    <w:rsid w:val="008B441D"/>
    <w:rsid w:val="008B7F55"/>
    <w:rsid w:val="008C6FC7"/>
    <w:rsid w:val="008D12A4"/>
    <w:rsid w:val="008D45C4"/>
    <w:rsid w:val="008D46A0"/>
    <w:rsid w:val="008E7E08"/>
    <w:rsid w:val="0090400B"/>
    <w:rsid w:val="009066F1"/>
    <w:rsid w:val="00910DC5"/>
    <w:rsid w:val="009123E8"/>
    <w:rsid w:val="00955DF7"/>
    <w:rsid w:val="00956535"/>
    <w:rsid w:val="00964095"/>
    <w:rsid w:val="00970608"/>
    <w:rsid w:val="00975144"/>
    <w:rsid w:val="00986876"/>
    <w:rsid w:val="00995127"/>
    <w:rsid w:val="009A4EFB"/>
    <w:rsid w:val="009A7C5D"/>
    <w:rsid w:val="009B4CF1"/>
    <w:rsid w:val="009C4056"/>
    <w:rsid w:val="009C4A7D"/>
    <w:rsid w:val="009D3FBE"/>
    <w:rsid w:val="009D5EB4"/>
    <w:rsid w:val="009F1D58"/>
    <w:rsid w:val="009F34D3"/>
    <w:rsid w:val="009F5E0C"/>
    <w:rsid w:val="00A01082"/>
    <w:rsid w:val="00A01C4D"/>
    <w:rsid w:val="00A20B52"/>
    <w:rsid w:val="00A20DC3"/>
    <w:rsid w:val="00A33D18"/>
    <w:rsid w:val="00A4440E"/>
    <w:rsid w:val="00A45B85"/>
    <w:rsid w:val="00A47252"/>
    <w:rsid w:val="00A56240"/>
    <w:rsid w:val="00A6781C"/>
    <w:rsid w:val="00A77265"/>
    <w:rsid w:val="00A84070"/>
    <w:rsid w:val="00A96A39"/>
    <w:rsid w:val="00A96B79"/>
    <w:rsid w:val="00AA51AF"/>
    <w:rsid w:val="00AA561E"/>
    <w:rsid w:val="00AC1634"/>
    <w:rsid w:val="00AD2DA8"/>
    <w:rsid w:val="00AD2FC2"/>
    <w:rsid w:val="00AD3CA0"/>
    <w:rsid w:val="00AE38C0"/>
    <w:rsid w:val="00AE4BC0"/>
    <w:rsid w:val="00AE68C8"/>
    <w:rsid w:val="00AE7864"/>
    <w:rsid w:val="00AF17BD"/>
    <w:rsid w:val="00AF33DC"/>
    <w:rsid w:val="00AF67F1"/>
    <w:rsid w:val="00B01871"/>
    <w:rsid w:val="00B119A0"/>
    <w:rsid w:val="00B16C5F"/>
    <w:rsid w:val="00B22788"/>
    <w:rsid w:val="00B26364"/>
    <w:rsid w:val="00B31163"/>
    <w:rsid w:val="00B34733"/>
    <w:rsid w:val="00B34761"/>
    <w:rsid w:val="00B40BF8"/>
    <w:rsid w:val="00B473F7"/>
    <w:rsid w:val="00B47DD4"/>
    <w:rsid w:val="00B70B7D"/>
    <w:rsid w:val="00B72845"/>
    <w:rsid w:val="00B73627"/>
    <w:rsid w:val="00B803AE"/>
    <w:rsid w:val="00BC264C"/>
    <w:rsid w:val="00BC37C0"/>
    <w:rsid w:val="00BC77FA"/>
    <w:rsid w:val="00BD1307"/>
    <w:rsid w:val="00BD629D"/>
    <w:rsid w:val="00BF49E5"/>
    <w:rsid w:val="00C0083F"/>
    <w:rsid w:val="00C11B30"/>
    <w:rsid w:val="00C1297A"/>
    <w:rsid w:val="00C139DB"/>
    <w:rsid w:val="00C168B3"/>
    <w:rsid w:val="00C16D24"/>
    <w:rsid w:val="00C2043D"/>
    <w:rsid w:val="00C26D7A"/>
    <w:rsid w:val="00C300E8"/>
    <w:rsid w:val="00C313FA"/>
    <w:rsid w:val="00C36D3E"/>
    <w:rsid w:val="00C43E59"/>
    <w:rsid w:val="00C44F57"/>
    <w:rsid w:val="00C6358B"/>
    <w:rsid w:val="00C7099B"/>
    <w:rsid w:val="00C834EF"/>
    <w:rsid w:val="00C87E31"/>
    <w:rsid w:val="00C97F50"/>
    <w:rsid w:val="00CA210C"/>
    <w:rsid w:val="00CC282B"/>
    <w:rsid w:val="00CE1DB1"/>
    <w:rsid w:val="00CE243B"/>
    <w:rsid w:val="00CE750A"/>
    <w:rsid w:val="00CE7EBE"/>
    <w:rsid w:val="00D03E3B"/>
    <w:rsid w:val="00D04B9A"/>
    <w:rsid w:val="00D14935"/>
    <w:rsid w:val="00D1644D"/>
    <w:rsid w:val="00D1679A"/>
    <w:rsid w:val="00D24ADE"/>
    <w:rsid w:val="00D263A3"/>
    <w:rsid w:val="00D26787"/>
    <w:rsid w:val="00D304FE"/>
    <w:rsid w:val="00D30F8F"/>
    <w:rsid w:val="00D32553"/>
    <w:rsid w:val="00D32E10"/>
    <w:rsid w:val="00D37119"/>
    <w:rsid w:val="00D37827"/>
    <w:rsid w:val="00D40EF6"/>
    <w:rsid w:val="00D4561C"/>
    <w:rsid w:val="00D543AC"/>
    <w:rsid w:val="00D65523"/>
    <w:rsid w:val="00D71B6B"/>
    <w:rsid w:val="00D759A0"/>
    <w:rsid w:val="00D82BBF"/>
    <w:rsid w:val="00D849D0"/>
    <w:rsid w:val="00D95536"/>
    <w:rsid w:val="00D95D51"/>
    <w:rsid w:val="00D970AD"/>
    <w:rsid w:val="00D97DBA"/>
    <w:rsid w:val="00DA1B7D"/>
    <w:rsid w:val="00DA3738"/>
    <w:rsid w:val="00DA64DF"/>
    <w:rsid w:val="00DB2D60"/>
    <w:rsid w:val="00DC4098"/>
    <w:rsid w:val="00DC5658"/>
    <w:rsid w:val="00DD272E"/>
    <w:rsid w:val="00DF31A8"/>
    <w:rsid w:val="00DF48AC"/>
    <w:rsid w:val="00E018AD"/>
    <w:rsid w:val="00E0658C"/>
    <w:rsid w:val="00E221F2"/>
    <w:rsid w:val="00E23D72"/>
    <w:rsid w:val="00E23E22"/>
    <w:rsid w:val="00E24AFA"/>
    <w:rsid w:val="00E25A0E"/>
    <w:rsid w:val="00E32F47"/>
    <w:rsid w:val="00E4039B"/>
    <w:rsid w:val="00E41019"/>
    <w:rsid w:val="00E4506B"/>
    <w:rsid w:val="00E664DE"/>
    <w:rsid w:val="00E8102F"/>
    <w:rsid w:val="00E81800"/>
    <w:rsid w:val="00E82DDC"/>
    <w:rsid w:val="00E87346"/>
    <w:rsid w:val="00EA199C"/>
    <w:rsid w:val="00EA2321"/>
    <w:rsid w:val="00EB05AA"/>
    <w:rsid w:val="00EC0AB0"/>
    <w:rsid w:val="00EE421D"/>
    <w:rsid w:val="00F07668"/>
    <w:rsid w:val="00F11AAF"/>
    <w:rsid w:val="00F21EC1"/>
    <w:rsid w:val="00F22D72"/>
    <w:rsid w:val="00F56BEE"/>
    <w:rsid w:val="00F77BD1"/>
    <w:rsid w:val="00FA24B0"/>
    <w:rsid w:val="00FA741F"/>
    <w:rsid w:val="00FB5531"/>
    <w:rsid w:val="00FE04CC"/>
    <w:rsid w:val="00FE0C37"/>
    <w:rsid w:val="00FE4175"/>
    <w:rsid w:val="00FE719D"/>
    <w:rsid w:val="00FF39CF"/>
    <w:rsid w:val="00FF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EAF74"/>
  <w15:chartTrackingRefBased/>
  <w15:docId w15:val="{58D70721-095F-4B08-918B-996BE01C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5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KANA CHUAYCHAI (อังคณา ช่วยชัย)</dc:creator>
  <cp:keywords/>
  <dc:description/>
  <cp:lastModifiedBy>chn off28</cp:lastModifiedBy>
  <cp:revision>5</cp:revision>
  <cp:lastPrinted>2021-12-02T09:50:00Z</cp:lastPrinted>
  <dcterms:created xsi:type="dcterms:W3CDTF">2022-03-04T08:24:00Z</dcterms:created>
  <dcterms:modified xsi:type="dcterms:W3CDTF">2022-03-10T18:49:00Z</dcterms:modified>
</cp:coreProperties>
</file>